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99BDA" w14:textId="77777777" w:rsidR="008D06AA" w:rsidRDefault="008D06A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360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57"/>
        <w:gridCol w:w="13051"/>
      </w:tblGrid>
      <w:tr w:rsidR="008D06AA" w14:paraId="40CE302F" w14:textId="77777777" w:rsidTr="008D0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08" w:type="dxa"/>
            <w:gridSpan w:val="2"/>
          </w:tcPr>
          <w:p w14:paraId="43BCE5F1" w14:textId="458AA181" w:rsidR="008D06AA" w:rsidRDefault="00DE3DCE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Supplementary Table 1 - Proposıtıons</w:t>
            </w:r>
          </w:p>
        </w:tc>
      </w:tr>
      <w:tr w:rsidR="008D06AA" w14:paraId="7B2EBAA3" w14:textId="77777777" w:rsidTr="008D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11B488D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1</w:t>
            </w:r>
          </w:p>
        </w:tc>
        <w:tc>
          <w:tcPr>
            <w:tcW w:w="13051" w:type="dxa"/>
          </w:tcPr>
          <w:p w14:paraId="4EBB1C05" w14:textId="77777777" w:rsidR="008D06AA" w:rsidRDefault="00DE3DCE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LID is a molecular state of affairs where a person has DNA methylation disturbance involving multiple (non-contiguous) germline imprinted loci</w:t>
            </w:r>
          </w:p>
        </w:tc>
      </w:tr>
      <w:tr w:rsidR="008D06AA" w14:paraId="2D2B29F2" w14:textId="77777777" w:rsidTr="008D06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ABB02B7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2</w:t>
            </w:r>
          </w:p>
        </w:tc>
        <w:tc>
          <w:tcPr>
            <w:tcW w:w="13051" w:type="dxa"/>
          </w:tcPr>
          <w:p w14:paraId="0363F7EE" w14:textId="77777777" w:rsidR="008D06AA" w:rsidRDefault="00DE3DCE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or clinical reporting, MLID is designated as DNA methylation disturbances at ≥2 clinically associated (non-</w:t>
            </w:r>
            <w:r>
              <w:rPr>
                <w:color w:val="000000"/>
              </w:rPr>
              <w:t>contiguous) DMRs</w:t>
            </w:r>
          </w:p>
        </w:tc>
      </w:tr>
      <w:tr w:rsidR="008D06AA" w14:paraId="1DFB5651" w14:textId="77777777" w:rsidTr="008D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BF50380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3</w:t>
            </w:r>
          </w:p>
        </w:tc>
        <w:tc>
          <w:tcPr>
            <w:tcW w:w="13051" w:type="dxa"/>
          </w:tcPr>
          <w:p w14:paraId="3194367E" w14:textId="77777777" w:rsidR="008D06AA" w:rsidRDefault="00DE3DCE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LID is not constituted by imprinting disturbances of contiguous DMRs under co-ordinated control, or by apparent imprinting disturbances secondary to UPD or CNV</w:t>
            </w:r>
          </w:p>
        </w:tc>
      </w:tr>
      <w:tr w:rsidR="008D06AA" w14:paraId="7161DABE" w14:textId="77777777" w:rsidTr="008D06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E2B3366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4</w:t>
            </w:r>
          </w:p>
        </w:tc>
        <w:tc>
          <w:tcPr>
            <w:tcW w:w="13051" w:type="dxa"/>
          </w:tcPr>
          <w:p w14:paraId="6A5F9EF4" w14:textId="77777777" w:rsidR="008D06AA" w:rsidRDefault="00DE3DCE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iagnostic MLID testing following positive diagnosis of a relevant imprinting disorder shou</w:t>
            </w:r>
            <w:r>
              <w:rPr>
                <w:color w:val="000000"/>
              </w:rPr>
              <w:t>ld be offered on the basis of evaluation of the patient and family</w:t>
            </w:r>
          </w:p>
        </w:tc>
      </w:tr>
      <w:tr w:rsidR="008D06AA" w14:paraId="553131A7" w14:textId="77777777" w:rsidTr="008D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52119EA3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5</w:t>
            </w:r>
          </w:p>
        </w:tc>
        <w:tc>
          <w:tcPr>
            <w:tcW w:w="13051" w:type="dxa"/>
          </w:tcPr>
          <w:p w14:paraId="08FFB78C" w14:textId="77777777" w:rsidR="008D06AA" w:rsidRDefault="00DE3DCE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LID testing as a first-line referral should normally be offered on the basis of evaluation by an expert in imprinting disorders</w:t>
            </w:r>
          </w:p>
        </w:tc>
      </w:tr>
      <w:tr w:rsidR="008D06AA" w14:paraId="706700C9" w14:textId="77777777" w:rsidTr="008D06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5B4AAB8F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6</w:t>
            </w:r>
          </w:p>
        </w:tc>
        <w:tc>
          <w:tcPr>
            <w:tcW w:w="13051" w:type="dxa"/>
          </w:tcPr>
          <w:p w14:paraId="5AA46942" w14:textId="77777777" w:rsidR="008D06AA" w:rsidRDefault="00DE3DCE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LID testing should not be offered as prenatal testi</w:t>
            </w:r>
            <w:r>
              <w:rPr>
                <w:color w:val="000000"/>
              </w:rPr>
              <w:t>ng</w:t>
            </w:r>
          </w:p>
        </w:tc>
      </w:tr>
      <w:tr w:rsidR="008D06AA" w14:paraId="4EE90288" w14:textId="77777777" w:rsidTr="008D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A9609DE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7</w:t>
            </w:r>
          </w:p>
        </w:tc>
        <w:tc>
          <w:tcPr>
            <w:tcW w:w="13051" w:type="dxa"/>
          </w:tcPr>
          <w:p w14:paraId="29056463" w14:textId="77777777" w:rsidR="008D06AA" w:rsidRDefault="00DE3DCE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linical management of MLID should take into consideration only methylation disturbance at loci directly associated with clinical imprinting disorders</w:t>
            </w:r>
          </w:p>
        </w:tc>
      </w:tr>
      <w:tr w:rsidR="008D06AA" w14:paraId="7E6BEB2C" w14:textId="77777777" w:rsidTr="008D06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5C12E9B4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8</w:t>
            </w:r>
          </w:p>
        </w:tc>
        <w:tc>
          <w:tcPr>
            <w:tcW w:w="13051" w:type="dxa"/>
          </w:tcPr>
          <w:p w14:paraId="5C9C9779" w14:textId="77777777" w:rsidR="008D06AA" w:rsidRDefault="00DE3DCE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xpert counselling is required for the family if MLID is identified</w:t>
            </w:r>
          </w:p>
        </w:tc>
      </w:tr>
      <w:tr w:rsidR="008D06AA" w14:paraId="2956C47B" w14:textId="77777777" w:rsidTr="008D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0D29FE9C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9</w:t>
            </w:r>
          </w:p>
        </w:tc>
        <w:tc>
          <w:tcPr>
            <w:tcW w:w="13051" w:type="dxa"/>
          </w:tcPr>
          <w:p w14:paraId="1F195175" w14:textId="77777777" w:rsidR="008D06AA" w:rsidRDefault="00DE3DCE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ulti-Locus Testing is</w:t>
            </w:r>
            <w:r>
              <w:rPr>
                <w:color w:val="000000"/>
              </w:rPr>
              <w:t xml:space="preserve"> distinct from MLID testing</w:t>
            </w:r>
          </w:p>
        </w:tc>
      </w:tr>
      <w:tr w:rsidR="008D06AA" w14:paraId="1E2A9AEC" w14:textId="77777777" w:rsidTr="008D06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00BC6766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10</w:t>
            </w:r>
          </w:p>
        </w:tc>
        <w:tc>
          <w:tcPr>
            <w:tcW w:w="13051" w:type="dxa"/>
          </w:tcPr>
          <w:p w14:paraId="56D756D2" w14:textId="77777777" w:rsidR="008D06AA" w:rsidRDefault="00DE3DCE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LID testing should be performed with consideration of the decision pathway</w:t>
            </w:r>
          </w:p>
        </w:tc>
      </w:tr>
      <w:tr w:rsidR="008D06AA" w14:paraId="47D13AB7" w14:textId="77777777" w:rsidTr="008D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3860C80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11</w:t>
            </w:r>
          </w:p>
        </w:tc>
        <w:tc>
          <w:tcPr>
            <w:tcW w:w="13051" w:type="dxa"/>
          </w:tcPr>
          <w:p w14:paraId="289A7041" w14:textId="77777777" w:rsidR="008D06AA" w:rsidRDefault="00DE3DCE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omprehensive MLID analysis (including ‘non-clinical’ loci) should be performed only in expert centres and on a research basis</w:t>
            </w:r>
          </w:p>
        </w:tc>
      </w:tr>
      <w:tr w:rsidR="008D06AA" w14:paraId="6104FE65" w14:textId="77777777" w:rsidTr="008D06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0C654CC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12</w:t>
            </w:r>
          </w:p>
        </w:tc>
        <w:tc>
          <w:tcPr>
            <w:tcW w:w="13051" w:type="dxa"/>
          </w:tcPr>
          <w:p w14:paraId="13AFF98B" w14:textId="77777777" w:rsidR="008D06AA" w:rsidRDefault="00DE3DCE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LID diagnosis should normally use blood-derived DNA.  Other tissues should normally be tested in expert centres, and normal</w:t>
            </w:r>
            <w:r>
              <w:rPr>
                <w:color w:val="000000"/>
              </w:rPr>
              <w:t xml:space="preserve"> ranges should be determined</w:t>
            </w:r>
          </w:p>
        </w:tc>
      </w:tr>
      <w:tr w:rsidR="008D06AA" w14:paraId="0CCDA852" w14:textId="77777777" w:rsidTr="008D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17A04BAD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13</w:t>
            </w:r>
          </w:p>
        </w:tc>
        <w:tc>
          <w:tcPr>
            <w:tcW w:w="13051" w:type="dxa"/>
          </w:tcPr>
          <w:p w14:paraId="7B83DD4C" w14:textId="77777777" w:rsidR="008D06AA" w:rsidRDefault="00DE3DCE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ethylation disturbance in MLID should be validated and quality-assured in the same way as for imprinting disorders</w:t>
            </w:r>
          </w:p>
        </w:tc>
      </w:tr>
      <w:tr w:rsidR="008D06AA" w14:paraId="1D07B964" w14:textId="77777777" w:rsidTr="008D06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8BF0112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14</w:t>
            </w:r>
          </w:p>
        </w:tc>
        <w:tc>
          <w:tcPr>
            <w:tcW w:w="13051" w:type="dxa"/>
          </w:tcPr>
          <w:p w14:paraId="6298DA9E" w14:textId="77777777" w:rsidR="008D06AA" w:rsidRDefault="00DE3DCE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Diagnostic reports for MLID should follow international reporting guidelines </w:t>
            </w:r>
          </w:p>
        </w:tc>
      </w:tr>
      <w:tr w:rsidR="008D06AA" w14:paraId="7FEB2232" w14:textId="77777777" w:rsidTr="008D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C5FEA93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15</w:t>
            </w:r>
          </w:p>
        </w:tc>
        <w:tc>
          <w:tcPr>
            <w:tcW w:w="13051" w:type="dxa"/>
          </w:tcPr>
          <w:p w14:paraId="16B6DA8D" w14:textId="77777777" w:rsidR="008D06AA" w:rsidRDefault="00DE3DCE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In the case of TNDM with LOM of </w:t>
            </w:r>
            <w:r>
              <w:rPr>
                <w:i/>
                <w:color w:val="000000"/>
              </w:rPr>
              <w:t>PLAGL1</w:t>
            </w:r>
            <w:r>
              <w:rPr>
                <w:color w:val="000000"/>
              </w:rPr>
              <w:t xml:space="preserve">, recessive </w:t>
            </w:r>
            <w:r>
              <w:rPr>
                <w:i/>
                <w:color w:val="000000"/>
              </w:rPr>
              <w:t>ZFP57</w:t>
            </w:r>
            <w:r>
              <w:rPr>
                <w:color w:val="000000"/>
              </w:rPr>
              <w:t xml:space="preserve"> variants should be investigated and counselling given, following ISPAD guidelines</w:t>
            </w:r>
          </w:p>
        </w:tc>
      </w:tr>
      <w:tr w:rsidR="008D06AA" w14:paraId="16F30F76" w14:textId="77777777" w:rsidTr="008D06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bottom w:val="single" w:sz="4" w:space="0" w:color="000000"/>
            </w:tcBorders>
          </w:tcPr>
          <w:p w14:paraId="7A8BC33C" w14:textId="77777777" w:rsidR="008D06AA" w:rsidRDefault="00DE3DCE">
            <w:pPr>
              <w:spacing w:before="60" w:after="60"/>
              <w:rPr>
                <w:b w:val="0"/>
              </w:rPr>
            </w:pPr>
            <w:r>
              <w:t>P16</w:t>
            </w:r>
          </w:p>
        </w:tc>
        <w:tc>
          <w:tcPr>
            <w:tcW w:w="13051" w:type="dxa"/>
            <w:tcBorders>
              <w:bottom w:val="single" w:sz="4" w:space="0" w:color="000000"/>
            </w:tcBorders>
          </w:tcPr>
          <w:p w14:paraId="5ECDC45D" w14:textId="77777777" w:rsidR="008D06AA" w:rsidRDefault="00DE3DCE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n families with siblings with</w:t>
            </w:r>
            <w:r>
              <w:rPr>
                <w:color w:val="000000"/>
              </w:rPr>
              <w:t xml:space="preserve"> MLID and/or reproductive history strongly suggestive of maternal effect variants, genetic testing of trans-acting genes should be considered</w:t>
            </w:r>
          </w:p>
        </w:tc>
      </w:tr>
    </w:tbl>
    <w:p w14:paraId="05A4D605" w14:textId="77777777" w:rsidR="008D06AA" w:rsidRPr="004D6398" w:rsidRDefault="00DE3DCE">
      <w:pPr>
        <w:rPr>
          <w:sz w:val="20"/>
          <w:szCs w:val="20"/>
        </w:rPr>
      </w:pPr>
      <w:r w:rsidRPr="004D6398">
        <w:rPr>
          <w:sz w:val="20"/>
          <w:szCs w:val="20"/>
        </w:rPr>
        <w:t xml:space="preserve">CNV, </w:t>
      </w:r>
      <w:r w:rsidRPr="004D6398">
        <w:rPr>
          <w:color w:val="000000"/>
          <w:sz w:val="20"/>
          <w:szCs w:val="20"/>
        </w:rPr>
        <w:t xml:space="preserve">copy number variant; </w:t>
      </w:r>
      <w:r w:rsidRPr="004D6398">
        <w:rPr>
          <w:sz w:val="20"/>
          <w:szCs w:val="20"/>
        </w:rPr>
        <w:t xml:space="preserve">DMR, </w:t>
      </w:r>
      <w:r w:rsidRPr="004D6398">
        <w:rPr>
          <w:color w:val="000000"/>
          <w:sz w:val="20"/>
          <w:szCs w:val="20"/>
        </w:rPr>
        <w:t xml:space="preserve">differentially methylated region; ISPAD, International Society for Pediatric and Adolescent Diabetes; LOM, loss-of-methylation; </w:t>
      </w:r>
      <w:r w:rsidRPr="004D6398">
        <w:rPr>
          <w:sz w:val="20"/>
          <w:szCs w:val="20"/>
        </w:rPr>
        <w:t xml:space="preserve">MLID, </w:t>
      </w:r>
      <w:r w:rsidRPr="004D6398">
        <w:rPr>
          <w:color w:val="000000"/>
          <w:sz w:val="20"/>
          <w:szCs w:val="20"/>
        </w:rPr>
        <w:t xml:space="preserve">multi-locus imprinting disturbance; TNMD, transient neonatal diabetes mellitus; UPD, uniparental disomy; </w:t>
      </w:r>
    </w:p>
    <w:sectPr w:rsidR="008D06AA" w:rsidRPr="004D6398">
      <w:pgSz w:w="16838" w:h="11906" w:orient="landscape"/>
      <w:pgMar w:top="1134" w:right="1701" w:bottom="1134" w:left="1701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6AA"/>
    <w:rsid w:val="004D6398"/>
    <w:rsid w:val="008D06AA"/>
    <w:rsid w:val="00DE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3BFFC"/>
  <w15:docId w15:val="{64CC7E7D-2F69-46FD-9751-6120A69E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lmindeligtabel3">
    <w:name w:val="Plain Table 3"/>
    <w:basedOn w:val="Tabel-Normal"/>
    <w:uiPriority w:val="43"/>
    <w:rsid w:val="005628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8+CE2JNK96qcrlWKrBCkA4JgLg==">CgMxLjA4AHIhMTRCVm9HZjlQOGNkZkVydVVjOWs1ZTh6SEx1UjM5Q0J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961</Characters>
  <Application>Microsoft Office Word</Application>
  <DocSecurity>0</DocSecurity>
  <Lines>16</Lines>
  <Paragraphs>4</Paragraphs>
  <ScaleCrop>false</ScaleCrop>
  <Company>Region Hovedstaden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ynep Tümer</dc:creator>
  <cp:lastModifiedBy>Zeynep Tümer</cp:lastModifiedBy>
  <cp:revision>3</cp:revision>
  <dcterms:created xsi:type="dcterms:W3CDTF">2024-07-22T07:36:00Z</dcterms:created>
  <dcterms:modified xsi:type="dcterms:W3CDTF">2024-07-22T19:36:00Z</dcterms:modified>
</cp:coreProperties>
</file>